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D3B0C6" w14:textId="77777777" w:rsidR="002857EE" w:rsidRDefault="002857EE" w:rsidP="002857EE">
      <w:pPr>
        <w:spacing w:after="0"/>
        <w:jc w:val="both"/>
      </w:pPr>
    </w:p>
    <w:tbl>
      <w:tblPr>
        <w:tblpPr w:leftFromText="180" w:rightFromText="180" w:vertAnchor="text" w:horzAnchor="margin" w:tblpY="47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3301"/>
        <w:gridCol w:w="2609"/>
      </w:tblGrid>
      <w:tr w:rsidR="002857EE" w:rsidRPr="003A0EBD" w14:paraId="01D0291C" w14:textId="77777777" w:rsidTr="002A7E6F">
        <w:trPr>
          <w:trHeight w:val="222"/>
        </w:trPr>
        <w:tc>
          <w:tcPr>
            <w:tcW w:w="0" w:type="auto"/>
            <w:gridSpan w:val="2"/>
            <w:shd w:val="clear" w:color="auto" w:fill="D9D9D9" w:themeFill="background1" w:themeFillShade="D9"/>
            <w:tcMar>
              <w:left w:w="27" w:type="dxa"/>
            </w:tcMar>
            <w:vAlign w:val="center"/>
          </w:tcPr>
          <w:p w14:paraId="2C317E89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ta Acquisition</w:t>
            </w:r>
          </w:p>
        </w:tc>
      </w:tr>
      <w:tr w:rsidR="002857EE" w:rsidRPr="003A0EBD" w14:paraId="35BA3CB5" w14:textId="77777777" w:rsidTr="002A7E6F">
        <w:trPr>
          <w:trHeight w:val="245"/>
        </w:trPr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29C5DAC2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Electron Microscope</w:t>
            </w:r>
          </w:p>
        </w:tc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2666182D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Thermofisher</w:t>
            </w:r>
            <w:proofErr w:type="spellEnd"/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Glacios</w:t>
            </w:r>
            <w:proofErr w:type="spellEnd"/>
          </w:p>
        </w:tc>
      </w:tr>
      <w:tr w:rsidR="002857EE" w:rsidRPr="003A0EBD" w14:paraId="6F84D7D1" w14:textId="77777777" w:rsidTr="002A7E6F">
        <w:trPr>
          <w:trHeight w:val="245"/>
        </w:trPr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44B7B4BC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Data collection Software</w:t>
            </w:r>
          </w:p>
        </w:tc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569D66FD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EPU 3.6</w:t>
            </w:r>
          </w:p>
        </w:tc>
      </w:tr>
      <w:tr w:rsidR="002857EE" w:rsidRPr="003A0EBD" w14:paraId="340B94A5" w14:textId="77777777" w:rsidTr="002A7E6F">
        <w:trPr>
          <w:trHeight w:val="245"/>
        </w:trPr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565859F2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Acquisition type</w:t>
            </w:r>
          </w:p>
        </w:tc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167F7DD8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Fast acquisition (AFIS)</w:t>
            </w:r>
          </w:p>
        </w:tc>
      </w:tr>
      <w:tr w:rsidR="002857EE" w:rsidRPr="003A0EBD" w14:paraId="6B2927E0" w14:textId="77777777" w:rsidTr="002A7E6F">
        <w:trPr>
          <w:trHeight w:val="222"/>
        </w:trPr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3B525B3A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Voltage (kV)</w:t>
            </w:r>
          </w:p>
        </w:tc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61829F61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2857EE" w:rsidRPr="003A0EBD" w14:paraId="3563DE99" w14:textId="77777777" w:rsidTr="002A7E6F">
        <w:trPr>
          <w:trHeight w:val="222"/>
        </w:trPr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24EB9BD6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Detector</w:t>
            </w:r>
          </w:p>
        </w:tc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7DC62419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Falcon 4</w:t>
            </w:r>
          </w:p>
        </w:tc>
      </w:tr>
      <w:tr w:rsidR="002857EE" w:rsidRPr="003A0EBD" w14:paraId="3DEC866D" w14:textId="77777777" w:rsidTr="002A7E6F">
        <w:trPr>
          <w:trHeight w:val="245"/>
        </w:trPr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535F75D0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Magnification</w:t>
            </w:r>
          </w:p>
        </w:tc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10378B6D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150000</w:t>
            </w:r>
          </w:p>
        </w:tc>
      </w:tr>
      <w:tr w:rsidR="002857EE" w:rsidRPr="003A0EBD" w14:paraId="1934D783" w14:textId="77777777" w:rsidTr="002A7E6F">
        <w:trPr>
          <w:trHeight w:val="222"/>
        </w:trPr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35EDD56C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Condenser (C2) Aperture Size (</w:t>
            </w:r>
            <w:proofErr w:type="spellStart"/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00215134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2857EE" w:rsidRPr="003A0EBD" w14:paraId="2AB96DED" w14:textId="77777777" w:rsidTr="002A7E6F">
        <w:trPr>
          <w:trHeight w:val="222"/>
        </w:trPr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1B3C8918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Objective Aperture</w:t>
            </w:r>
          </w:p>
        </w:tc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7C643104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2857EE" w:rsidRPr="003A0EBD" w14:paraId="4061E08D" w14:textId="77777777" w:rsidTr="002A7E6F">
        <w:trPr>
          <w:trHeight w:val="222"/>
        </w:trPr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26BAE029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Align</w:t>
            </w:r>
          </w:p>
        </w:tc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6A364E2C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857EE" w:rsidRPr="003A0EBD" w14:paraId="537B5DA2" w14:textId="77777777" w:rsidTr="002A7E6F">
        <w:trPr>
          <w:trHeight w:val="222"/>
        </w:trPr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05F050A7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Delay After stage Move (sec)</w:t>
            </w:r>
          </w:p>
        </w:tc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6F52B875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857EE" w:rsidRPr="003A0EBD" w14:paraId="61A6829A" w14:textId="77777777" w:rsidTr="002A7E6F">
        <w:trPr>
          <w:trHeight w:val="222"/>
        </w:trPr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3EC3F6E1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Autofocus recurrence</w:t>
            </w:r>
          </w:p>
        </w:tc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7EE2E635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After centering</w:t>
            </w:r>
          </w:p>
        </w:tc>
      </w:tr>
      <w:tr w:rsidR="002857EE" w:rsidRPr="003A0EBD" w14:paraId="543BB34B" w14:textId="77777777" w:rsidTr="002A7E6F">
        <w:trPr>
          <w:trHeight w:val="222"/>
        </w:trPr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4BED37D2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Drift Measurement (Threshold in nm/s)</w:t>
            </w:r>
          </w:p>
        </w:tc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66834003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Once per grid square (</w:t>
            </w:r>
            <w:proofErr w:type="gramStart"/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0.4 )</w:t>
            </w:r>
            <w:proofErr w:type="gramEnd"/>
          </w:p>
        </w:tc>
      </w:tr>
      <w:tr w:rsidR="002857EE" w:rsidRPr="003A0EBD" w14:paraId="6A3B5410" w14:textId="77777777" w:rsidTr="002A7E6F">
        <w:trPr>
          <w:trHeight w:val="222"/>
        </w:trPr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115A15EC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images per hole</w:t>
            </w:r>
          </w:p>
        </w:tc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4807B1C3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857EE" w:rsidRPr="003A0EBD" w14:paraId="514B7A92" w14:textId="77777777" w:rsidTr="002A7E6F">
        <w:trPr>
          <w:trHeight w:val="245"/>
        </w:trPr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0114DBEF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Grid type</w:t>
            </w:r>
          </w:p>
        </w:tc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18460571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0 mesh </w:t>
            </w:r>
            <w:proofErr w:type="spellStart"/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UltraFoil</w:t>
            </w:r>
            <w:proofErr w:type="spellEnd"/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2/1.3 </w:t>
            </w:r>
            <w:proofErr w:type="spellStart"/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μm</w:t>
            </w:r>
            <w:proofErr w:type="spellEnd"/>
          </w:p>
        </w:tc>
      </w:tr>
      <w:tr w:rsidR="002857EE" w:rsidRPr="003A0EBD" w14:paraId="40697694" w14:textId="77777777" w:rsidTr="002A7E6F">
        <w:trPr>
          <w:trHeight w:val="222"/>
        </w:trPr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57AA130F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Pixel Size (Å) – Nominal (Calibrated)</w:t>
            </w:r>
          </w:p>
        </w:tc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32AA0AB4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0.9475 (0.93)</w:t>
            </w:r>
          </w:p>
        </w:tc>
      </w:tr>
      <w:tr w:rsidR="002857EE" w:rsidRPr="003A0EBD" w14:paraId="1AD14168" w14:textId="77777777" w:rsidTr="002A7E6F">
        <w:trPr>
          <w:trHeight w:val="222"/>
        </w:trPr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28F6E7C8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Focus range (</w:t>
            </w:r>
            <w:proofErr w:type="spellStart"/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2326993B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-0.3 to -1.2</w:t>
            </w:r>
          </w:p>
        </w:tc>
      </w:tr>
      <w:tr w:rsidR="002857EE" w:rsidRPr="003A0EBD" w14:paraId="387BEDCA" w14:textId="77777777" w:rsidTr="002A7E6F">
        <w:trPr>
          <w:trHeight w:val="222"/>
        </w:trPr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68C6E581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Total electron dose (e/Å</w:t>
            </w: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315F84F1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2857EE" w:rsidRPr="003A0EBD" w14:paraId="6BCFA325" w14:textId="77777777" w:rsidTr="002A7E6F">
        <w:trPr>
          <w:trHeight w:val="245"/>
        </w:trPr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055E28DE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frames,</w:t>
            </w:r>
          </w:p>
          <w:p w14:paraId="08526EE5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Dose per frame (e/Å</w:t>
            </w: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5D74FB0A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40, 1</w:t>
            </w:r>
          </w:p>
        </w:tc>
      </w:tr>
      <w:tr w:rsidR="002857EE" w:rsidRPr="003A0EBD" w14:paraId="51B9B5E4" w14:textId="77777777" w:rsidTr="002A7E6F">
        <w:trPr>
          <w:trHeight w:val="222"/>
        </w:trPr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17B2AD97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movies collected</w:t>
            </w:r>
          </w:p>
        </w:tc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3CBA4A1B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8543</w:t>
            </w:r>
          </w:p>
        </w:tc>
      </w:tr>
      <w:tr w:rsidR="002857EE" w:rsidRPr="003A0EBD" w14:paraId="5AF391C9" w14:textId="77777777" w:rsidTr="002A7E6F">
        <w:trPr>
          <w:trHeight w:val="222"/>
        </w:trPr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5C83BBA0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micrographs used</w:t>
            </w:r>
          </w:p>
        </w:tc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44C1D41F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7254</w:t>
            </w:r>
          </w:p>
        </w:tc>
      </w:tr>
      <w:tr w:rsidR="002857EE" w:rsidRPr="003A0EBD" w14:paraId="471FC0DC" w14:textId="77777777" w:rsidTr="002A7E6F">
        <w:trPr>
          <w:trHeight w:val="222"/>
        </w:trPr>
        <w:tc>
          <w:tcPr>
            <w:tcW w:w="0" w:type="auto"/>
            <w:gridSpan w:val="2"/>
            <w:shd w:val="clear" w:color="auto" w:fill="D9D9D9" w:themeFill="background1" w:themeFillShade="D9"/>
            <w:tcMar>
              <w:left w:w="27" w:type="dxa"/>
            </w:tcMar>
            <w:vAlign w:val="center"/>
          </w:tcPr>
          <w:p w14:paraId="4D2CB4C5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mage Processing</w:t>
            </w:r>
          </w:p>
        </w:tc>
      </w:tr>
      <w:tr w:rsidR="002857EE" w:rsidRPr="003A0EBD" w14:paraId="090AA5BE" w14:textId="77777777" w:rsidTr="002A7E6F">
        <w:trPr>
          <w:trHeight w:val="245"/>
        </w:trPr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283682DA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rogram</w:t>
            </w:r>
          </w:p>
        </w:tc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4E46B13F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CryoSPARC</w:t>
            </w:r>
            <w:proofErr w:type="spellEnd"/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.4</w:t>
            </w:r>
          </w:p>
        </w:tc>
      </w:tr>
      <w:tr w:rsidR="002857EE" w:rsidRPr="003A0EBD" w14:paraId="78F81826" w14:textId="77777777" w:rsidTr="002A7E6F">
        <w:trPr>
          <w:trHeight w:val="222"/>
        </w:trPr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7885140E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particles picked</w:t>
            </w:r>
          </w:p>
        </w:tc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245F5978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8343216</w:t>
            </w:r>
          </w:p>
        </w:tc>
      </w:tr>
      <w:tr w:rsidR="002857EE" w:rsidRPr="003A0EBD" w14:paraId="34A12A11" w14:textId="77777777" w:rsidTr="002A7E6F">
        <w:trPr>
          <w:trHeight w:val="467"/>
        </w:trPr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60C3558D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particles</w:t>
            </w:r>
          </w:p>
          <w:p w14:paraId="40B5E3DB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(After 2D classification)</w:t>
            </w:r>
          </w:p>
        </w:tc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1CF31609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4206850</w:t>
            </w:r>
          </w:p>
        </w:tc>
      </w:tr>
      <w:tr w:rsidR="002857EE" w:rsidRPr="003A0EBD" w14:paraId="552095DF" w14:textId="77777777" w:rsidTr="002A7E6F">
        <w:trPr>
          <w:trHeight w:val="467"/>
        </w:trPr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25D79D01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particles</w:t>
            </w:r>
          </w:p>
          <w:p w14:paraId="5BAEE622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(After 3D classification)</w:t>
            </w:r>
          </w:p>
        </w:tc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5FBF9E16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2656977</w:t>
            </w:r>
          </w:p>
        </w:tc>
      </w:tr>
      <w:tr w:rsidR="002857EE" w:rsidRPr="003A0EBD" w14:paraId="638F59EE" w14:textId="77777777" w:rsidTr="002A7E6F">
        <w:trPr>
          <w:trHeight w:val="222"/>
        </w:trPr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5E226AB8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Symmetry imposed</w:t>
            </w:r>
          </w:p>
        </w:tc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69650575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C2</w:t>
            </w:r>
          </w:p>
        </w:tc>
      </w:tr>
      <w:tr w:rsidR="002857EE" w:rsidRPr="003A0EBD" w14:paraId="3C2354BF" w14:textId="77777777" w:rsidTr="002A7E6F">
        <w:trPr>
          <w:trHeight w:val="222"/>
        </w:trPr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0D79E60B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Map Resolution FSC 0.143 (Å)</w:t>
            </w:r>
          </w:p>
        </w:tc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187ADAA9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2.84</w:t>
            </w:r>
          </w:p>
        </w:tc>
      </w:tr>
      <w:tr w:rsidR="002857EE" w:rsidRPr="003A0EBD" w14:paraId="25FD1B63" w14:textId="77777777" w:rsidTr="002A7E6F">
        <w:trPr>
          <w:trHeight w:val="222"/>
        </w:trPr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3276E493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MDB ID</w:t>
            </w:r>
          </w:p>
        </w:tc>
        <w:tc>
          <w:tcPr>
            <w:tcW w:w="0" w:type="auto"/>
            <w:shd w:val="clear" w:color="auto" w:fill="auto"/>
            <w:tcMar>
              <w:left w:w="27" w:type="dxa"/>
            </w:tcMar>
            <w:vAlign w:val="center"/>
          </w:tcPr>
          <w:p w14:paraId="162BB64B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47565</w:t>
            </w:r>
          </w:p>
        </w:tc>
      </w:tr>
    </w:tbl>
    <w:p w14:paraId="7A106B05" w14:textId="77777777" w:rsidR="002857EE" w:rsidRPr="00532898" w:rsidRDefault="002857EE" w:rsidP="002857E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</w:rPr>
        <w:sectPr w:rsidR="002857EE" w:rsidRPr="00532898" w:rsidSect="002857EE">
          <w:footerReference w:type="default" r:id="rId4"/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  <w:r w:rsidRPr="008D30DB">
        <w:rPr>
          <w:rFonts w:ascii="Times New Roman" w:eastAsia="Times New Roman" w:hAnsi="Times New Roman" w:cs="Times New Roman"/>
          <w:b/>
          <w:color w:val="000000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/>
        </w:rPr>
        <w:t>S1:</w:t>
      </w:r>
      <w:r w:rsidRPr="008D30DB">
        <w:rPr>
          <w:rFonts w:ascii="Times New Roman" w:eastAsia="Times New Roman" w:hAnsi="Times New Roman" w:cs="Times New Roman"/>
          <w:b/>
          <w:color w:val="000000"/>
        </w:rPr>
        <w:t xml:space="preserve"> Summary of Cryo-EM data collection</w:t>
      </w:r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Pr="008D30DB">
        <w:rPr>
          <w:rFonts w:ascii="Times New Roman" w:eastAsia="Times New Roman" w:hAnsi="Times New Roman" w:cs="Times New Roman"/>
          <w:b/>
          <w:color w:val="000000"/>
        </w:rPr>
        <w:t>and Single Particle Analysi</w:t>
      </w:r>
      <w:r>
        <w:rPr>
          <w:rFonts w:ascii="Times New Roman" w:eastAsia="Times New Roman" w:hAnsi="Times New Roman" w:cs="Times New Roman"/>
          <w:b/>
          <w:color w:val="000000"/>
        </w:rPr>
        <w:t>s.</w:t>
      </w:r>
    </w:p>
    <w:tbl>
      <w:tblPr>
        <w:tblpPr w:leftFromText="180" w:rightFromText="180" w:vertAnchor="text" w:horzAnchor="margin" w:tblpY="470"/>
        <w:tblW w:w="6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4765"/>
        <w:gridCol w:w="1980"/>
      </w:tblGrid>
      <w:tr w:rsidR="002857EE" w:rsidRPr="003A0EBD" w14:paraId="437AFFA2" w14:textId="77777777" w:rsidTr="002A7E6F">
        <w:trPr>
          <w:trHeight w:val="222"/>
        </w:trPr>
        <w:tc>
          <w:tcPr>
            <w:tcW w:w="6745" w:type="dxa"/>
            <w:gridSpan w:val="2"/>
            <w:shd w:val="clear" w:color="auto" w:fill="D9D9D9" w:themeFill="background1" w:themeFillShade="D9"/>
            <w:tcMar>
              <w:left w:w="27" w:type="dxa"/>
            </w:tcMar>
            <w:vAlign w:val="center"/>
          </w:tcPr>
          <w:p w14:paraId="62E698A6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Refinement</w:t>
            </w:r>
          </w:p>
        </w:tc>
      </w:tr>
      <w:tr w:rsidR="002857EE" w:rsidRPr="003A0EBD" w14:paraId="56E842D2" w14:textId="77777777" w:rsidTr="002A7E6F">
        <w:trPr>
          <w:trHeight w:val="245"/>
        </w:trPr>
        <w:tc>
          <w:tcPr>
            <w:tcW w:w="4765" w:type="dxa"/>
            <w:shd w:val="clear" w:color="auto" w:fill="auto"/>
            <w:tcMar>
              <w:left w:w="27" w:type="dxa"/>
            </w:tcMar>
            <w:vAlign w:val="center"/>
          </w:tcPr>
          <w:p w14:paraId="60ADAFD5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nitial Model used (Residue range)</w:t>
            </w:r>
          </w:p>
        </w:tc>
        <w:tc>
          <w:tcPr>
            <w:tcW w:w="1980" w:type="dxa"/>
            <w:shd w:val="clear" w:color="auto" w:fill="auto"/>
            <w:tcMar>
              <w:left w:w="27" w:type="dxa"/>
            </w:tcMar>
            <w:vAlign w:val="center"/>
          </w:tcPr>
          <w:p w14:paraId="023F7140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1DBN (30-269)</w:t>
            </w:r>
          </w:p>
        </w:tc>
      </w:tr>
      <w:tr w:rsidR="002857EE" w:rsidRPr="003A0EBD" w14:paraId="7ED551F4" w14:textId="77777777" w:rsidTr="002A7E6F">
        <w:trPr>
          <w:trHeight w:val="245"/>
        </w:trPr>
        <w:tc>
          <w:tcPr>
            <w:tcW w:w="4765" w:type="dxa"/>
            <w:shd w:val="clear" w:color="auto" w:fill="auto"/>
            <w:tcMar>
              <w:left w:w="27" w:type="dxa"/>
            </w:tcMar>
            <w:vAlign w:val="center"/>
          </w:tcPr>
          <w:p w14:paraId="27585054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Nonhydrogen atoms</w:t>
            </w:r>
          </w:p>
        </w:tc>
        <w:tc>
          <w:tcPr>
            <w:tcW w:w="1980" w:type="dxa"/>
            <w:shd w:val="clear" w:color="auto" w:fill="auto"/>
            <w:tcMar>
              <w:left w:w="27" w:type="dxa"/>
            </w:tcMar>
            <w:vAlign w:val="center"/>
          </w:tcPr>
          <w:p w14:paraId="020E6F6D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8106</w:t>
            </w:r>
          </w:p>
        </w:tc>
      </w:tr>
      <w:tr w:rsidR="002857EE" w:rsidRPr="003A0EBD" w14:paraId="0E240CE6" w14:textId="77777777" w:rsidTr="002A7E6F">
        <w:trPr>
          <w:trHeight w:val="245"/>
        </w:trPr>
        <w:tc>
          <w:tcPr>
            <w:tcW w:w="4765" w:type="dxa"/>
            <w:shd w:val="clear" w:color="auto" w:fill="auto"/>
            <w:tcMar>
              <w:left w:w="27" w:type="dxa"/>
            </w:tcMar>
            <w:vAlign w:val="center"/>
          </w:tcPr>
          <w:p w14:paraId="58B60809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Protein residues</w:t>
            </w:r>
          </w:p>
        </w:tc>
        <w:tc>
          <w:tcPr>
            <w:tcW w:w="1980" w:type="dxa"/>
            <w:shd w:val="clear" w:color="auto" w:fill="auto"/>
            <w:tcMar>
              <w:left w:w="27" w:type="dxa"/>
            </w:tcMar>
            <w:vAlign w:val="center"/>
          </w:tcPr>
          <w:p w14:paraId="5A5F1E8E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978</w:t>
            </w:r>
          </w:p>
        </w:tc>
      </w:tr>
      <w:tr w:rsidR="002857EE" w:rsidRPr="003A0EBD" w14:paraId="6E486787" w14:textId="77777777" w:rsidTr="002A7E6F">
        <w:trPr>
          <w:trHeight w:val="222"/>
        </w:trPr>
        <w:tc>
          <w:tcPr>
            <w:tcW w:w="4765" w:type="dxa"/>
            <w:shd w:val="clear" w:color="auto" w:fill="auto"/>
            <w:tcMar>
              <w:left w:w="27" w:type="dxa"/>
            </w:tcMar>
            <w:vAlign w:val="center"/>
          </w:tcPr>
          <w:p w14:paraId="180F88D5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Ligands (NAG, Mannose, Ca, Mn)</w:t>
            </w:r>
          </w:p>
        </w:tc>
        <w:tc>
          <w:tcPr>
            <w:tcW w:w="1980" w:type="dxa"/>
            <w:shd w:val="clear" w:color="auto" w:fill="auto"/>
            <w:tcMar>
              <w:left w:w="27" w:type="dxa"/>
            </w:tcMar>
            <w:vAlign w:val="center"/>
          </w:tcPr>
          <w:p w14:paraId="27010C7A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20, 24, 4, 4</w:t>
            </w:r>
          </w:p>
        </w:tc>
      </w:tr>
      <w:tr w:rsidR="002857EE" w:rsidRPr="003A0EBD" w14:paraId="23EC1D2B" w14:textId="77777777" w:rsidTr="002A7E6F">
        <w:trPr>
          <w:trHeight w:val="245"/>
        </w:trPr>
        <w:tc>
          <w:tcPr>
            <w:tcW w:w="4765" w:type="dxa"/>
            <w:shd w:val="clear" w:color="auto" w:fill="auto"/>
            <w:tcMar>
              <w:left w:w="27" w:type="dxa"/>
            </w:tcMar>
            <w:vAlign w:val="center"/>
          </w:tcPr>
          <w:p w14:paraId="6AB8A39F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RMS Deviation (Bonds), Å</w:t>
            </w:r>
          </w:p>
        </w:tc>
        <w:tc>
          <w:tcPr>
            <w:tcW w:w="1980" w:type="dxa"/>
            <w:shd w:val="clear" w:color="auto" w:fill="auto"/>
            <w:tcMar>
              <w:left w:w="27" w:type="dxa"/>
            </w:tcMar>
            <w:vAlign w:val="center"/>
          </w:tcPr>
          <w:p w14:paraId="4869F516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2857EE" w:rsidRPr="003A0EBD" w14:paraId="5C3AFB9A" w14:textId="77777777" w:rsidTr="002A7E6F">
        <w:trPr>
          <w:trHeight w:val="222"/>
        </w:trPr>
        <w:tc>
          <w:tcPr>
            <w:tcW w:w="4765" w:type="dxa"/>
            <w:shd w:val="clear" w:color="auto" w:fill="auto"/>
            <w:tcMar>
              <w:left w:w="27" w:type="dxa"/>
            </w:tcMar>
            <w:vAlign w:val="center"/>
          </w:tcPr>
          <w:p w14:paraId="3427BBBC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RMS Deviation (Angle), °</w:t>
            </w:r>
          </w:p>
        </w:tc>
        <w:tc>
          <w:tcPr>
            <w:tcW w:w="1980" w:type="dxa"/>
            <w:shd w:val="clear" w:color="auto" w:fill="auto"/>
            <w:tcMar>
              <w:left w:w="27" w:type="dxa"/>
            </w:tcMar>
            <w:vAlign w:val="center"/>
          </w:tcPr>
          <w:p w14:paraId="7359EF37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0.635</w:t>
            </w:r>
          </w:p>
        </w:tc>
      </w:tr>
      <w:tr w:rsidR="002857EE" w:rsidRPr="003A0EBD" w14:paraId="5EEA7903" w14:textId="77777777" w:rsidTr="002A7E6F">
        <w:trPr>
          <w:trHeight w:val="222"/>
        </w:trPr>
        <w:tc>
          <w:tcPr>
            <w:tcW w:w="4765" w:type="dxa"/>
            <w:shd w:val="clear" w:color="auto" w:fill="auto"/>
            <w:tcMar>
              <w:left w:w="27" w:type="dxa"/>
            </w:tcMar>
            <w:vAlign w:val="center"/>
          </w:tcPr>
          <w:p w14:paraId="5DD32F11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Ramachandran Plot</w:t>
            </w:r>
          </w:p>
        </w:tc>
        <w:tc>
          <w:tcPr>
            <w:tcW w:w="1980" w:type="dxa"/>
            <w:shd w:val="clear" w:color="auto" w:fill="auto"/>
            <w:tcMar>
              <w:left w:w="27" w:type="dxa"/>
            </w:tcMar>
            <w:vAlign w:val="center"/>
          </w:tcPr>
          <w:p w14:paraId="09C17D24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57EE" w:rsidRPr="003A0EBD" w14:paraId="5E06FC42" w14:textId="77777777" w:rsidTr="002A7E6F">
        <w:trPr>
          <w:trHeight w:val="222"/>
        </w:trPr>
        <w:tc>
          <w:tcPr>
            <w:tcW w:w="4765" w:type="dxa"/>
            <w:shd w:val="clear" w:color="auto" w:fill="auto"/>
            <w:tcMar>
              <w:left w:w="27" w:type="dxa"/>
            </w:tcMar>
            <w:vAlign w:val="center"/>
          </w:tcPr>
          <w:p w14:paraId="64314500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Preferred (%)</w:t>
            </w:r>
          </w:p>
        </w:tc>
        <w:tc>
          <w:tcPr>
            <w:tcW w:w="1980" w:type="dxa"/>
            <w:shd w:val="clear" w:color="auto" w:fill="auto"/>
            <w:tcMar>
              <w:left w:w="27" w:type="dxa"/>
            </w:tcMar>
            <w:vAlign w:val="center"/>
          </w:tcPr>
          <w:p w14:paraId="5130F3D4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98.35</w:t>
            </w:r>
          </w:p>
        </w:tc>
      </w:tr>
      <w:tr w:rsidR="002857EE" w:rsidRPr="003A0EBD" w14:paraId="21857D82" w14:textId="77777777" w:rsidTr="002A7E6F">
        <w:trPr>
          <w:trHeight w:val="222"/>
        </w:trPr>
        <w:tc>
          <w:tcPr>
            <w:tcW w:w="4765" w:type="dxa"/>
            <w:shd w:val="clear" w:color="auto" w:fill="auto"/>
            <w:tcMar>
              <w:left w:w="27" w:type="dxa"/>
            </w:tcMar>
            <w:vAlign w:val="center"/>
          </w:tcPr>
          <w:p w14:paraId="4D084D90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Allowed (%)</w:t>
            </w:r>
          </w:p>
        </w:tc>
        <w:tc>
          <w:tcPr>
            <w:tcW w:w="1980" w:type="dxa"/>
            <w:shd w:val="clear" w:color="auto" w:fill="auto"/>
            <w:tcMar>
              <w:left w:w="27" w:type="dxa"/>
            </w:tcMar>
            <w:vAlign w:val="center"/>
          </w:tcPr>
          <w:p w14:paraId="52946221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1.65</w:t>
            </w:r>
          </w:p>
        </w:tc>
      </w:tr>
      <w:tr w:rsidR="002857EE" w:rsidRPr="003A0EBD" w14:paraId="2544D8D1" w14:textId="77777777" w:rsidTr="002A7E6F">
        <w:trPr>
          <w:trHeight w:val="222"/>
        </w:trPr>
        <w:tc>
          <w:tcPr>
            <w:tcW w:w="4765" w:type="dxa"/>
            <w:shd w:val="clear" w:color="auto" w:fill="auto"/>
            <w:tcMar>
              <w:left w:w="27" w:type="dxa"/>
            </w:tcMar>
            <w:vAlign w:val="center"/>
          </w:tcPr>
          <w:p w14:paraId="192C9ED3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Outliers (%)</w:t>
            </w:r>
          </w:p>
        </w:tc>
        <w:tc>
          <w:tcPr>
            <w:tcW w:w="1980" w:type="dxa"/>
            <w:shd w:val="clear" w:color="auto" w:fill="auto"/>
            <w:tcMar>
              <w:left w:w="27" w:type="dxa"/>
            </w:tcMar>
            <w:vAlign w:val="center"/>
          </w:tcPr>
          <w:p w14:paraId="5FD5B9C6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2857EE" w:rsidRPr="003A0EBD" w14:paraId="19576AC3" w14:textId="77777777" w:rsidTr="002A7E6F">
        <w:trPr>
          <w:trHeight w:val="222"/>
        </w:trPr>
        <w:tc>
          <w:tcPr>
            <w:tcW w:w="4765" w:type="dxa"/>
            <w:shd w:val="clear" w:color="auto" w:fill="auto"/>
            <w:tcMar>
              <w:left w:w="27" w:type="dxa"/>
            </w:tcMar>
            <w:vAlign w:val="center"/>
          </w:tcPr>
          <w:p w14:paraId="5D3E9561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l to map Correlation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oeffici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softHyphen/>
            </w:r>
            <w:proofErr w:type="spellStart"/>
            <w:proofErr w:type="gramEnd"/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CC</w:t>
            </w: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ask</w:t>
            </w:r>
            <w:proofErr w:type="spellEnd"/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auto"/>
            <w:tcMar>
              <w:left w:w="27" w:type="dxa"/>
            </w:tcMar>
            <w:vAlign w:val="center"/>
          </w:tcPr>
          <w:p w14:paraId="44F580B5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2857EE" w:rsidRPr="003A0EBD" w14:paraId="363A56DE" w14:textId="77777777" w:rsidTr="002A7E6F">
        <w:trPr>
          <w:trHeight w:val="222"/>
        </w:trPr>
        <w:tc>
          <w:tcPr>
            <w:tcW w:w="6745" w:type="dxa"/>
            <w:gridSpan w:val="2"/>
            <w:shd w:val="clear" w:color="auto" w:fill="D9D9D9" w:themeFill="background1" w:themeFillShade="D9"/>
            <w:tcMar>
              <w:left w:w="27" w:type="dxa"/>
            </w:tcMar>
            <w:vAlign w:val="center"/>
          </w:tcPr>
          <w:p w14:paraId="49A7677F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lidation</w:t>
            </w:r>
          </w:p>
        </w:tc>
      </w:tr>
      <w:tr w:rsidR="002857EE" w:rsidRPr="003A0EBD" w14:paraId="4EDB6753" w14:textId="77777777" w:rsidTr="002A7E6F">
        <w:trPr>
          <w:trHeight w:val="222"/>
        </w:trPr>
        <w:tc>
          <w:tcPr>
            <w:tcW w:w="4765" w:type="dxa"/>
            <w:shd w:val="clear" w:color="auto" w:fill="auto"/>
            <w:tcMar>
              <w:left w:w="27" w:type="dxa"/>
            </w:tcMar>
            <w:vAlign w:val="center"/>
          </w:tcPr>
          <w:p w14:paraId="7723536B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Clash-score</w:t>
            </w:r>
          </w:p>
        </w:tc>
        <w:tc>
          <w:tcPr>
            <w:tcW w:w="1980" w:type="dxa"/>
            <w:shd w:val="clear" w:color="auto" w:fill="auto"/>
            <w:tcMar>
              <w:left w:w="27" w:type="dxa"/>
            </w:tcMar>
            <w:vAlign w:val="center"/>
          </w:tcPr>
          <w:p w14:paraId="214428BC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3.06</w:t>
            </w:r>
          </w:p>
        </w:tc>
      </w:tr>
      <w:tr w:rsidR="002857EE" w:rsidRPr="003A0EBD" w14:paraId="05F11141" w14:textId="77777777" w:rsidTr="002A7E6F">
        <w:trPr>
          <w:trHeight w:val="222"/>
        </w:trPr>
        <w:tc>
          <w:tcPr>
            <w:tcW w:w="4765" w:type="dxa"/>
            <w:shd w:val="clear" w:color="auto" w:fill="auto"/>
            <w:tcMar>
              <w:left w:w="27" w:type="dxa"/>
            </w:tcMar>
            <w:vAlign w:val="center"/>
          </w:tcPr>
          <w:p w14:paraId="5217A960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MolProbity</w:t>
            </w:r>
            <w:proofErr w:type="spellEnd"/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980" w:type="dxa"/>
            <w:shd w:val="clear" w:color="auto" w:fill="auto"/>
            <w:tcMar>
              <w:left w:w="27" w:type="dxa"/>
            </w:tcMar>
            <w:vAlign w:val="center"/>
          </w:tcPr>
          <w:p w14:paraId="70C9B9FD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2857EE" w:rsidRPr="003A0EBD" w14:paraId="4F7F5D6F" w14:textId="77777777" w:rsidTr="002A7E6F">
        <w:trPr>
          <w:trHeight w:val="245"/>
        </w:trPr>
        <w:tc>
          <w:tcPr>
            <w:tcW w:w="4765" w:type="dxa"/>
            <w:shd w:val="clear" w:color="auto" w:fill="auto"/>
            <w:tcMar>
              <w:left w:w="27" w:type="dxa"/>
            </w:tcMar>
            <w:vAlign w:val="center"/>
          </w:tcPr>
          <w:p w14:paraId="0C2FA549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Rotamer outliers (%)</w:t>
            </w:r>
          </w:p>
        </w:tc>
        <w:tc>
          <w:tcPr>
            <w:tcW w:w="1980" w:type="dxa"/>
            <w:shd w:val="clear" w:color="auto" w:fill="auto"/>
            <w:tcMar>
              <w:left w:w="27" w:type="dxa"/>
            </w:tcMar>
            <w:vAlign w:val="center"/>
          </w:tcPr>
          <w:p w14:paraId="1AE49D9D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2857EE" w:rsidRPr="003A0EBD" w14:paraId="0E854B52" w14:textId="77777777" w:rsidTr="002A7E6F">
        <w:trPr>
          <w:trHeight w:val="222"/>
        </w:trPr>
        <w:tc>
          <w:tcPr>
            <w:tcW w:w="4765" w:type="dxa"/>
            <w:shd w:val="clear" w:color="auto" w:fill="auto"/>
            <w:tcMar>
              <w:left w:w="27" w:type="dxa"/>
            </w:tcMar>
            <w:vAlign w:val="center"/>
          </w:tcPr>
          <w:p w14:paraId="64305D83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PDB ID</w:t>
            </w:r>
          </w:p>
        </w:tc>
        <w:tc>
          <w:tcPr>
            <w:tcW w:w="1980" w:type="dxa"/>
            <w:shd w:val="clear" w:color="auto" w:fill="auto"/>
            <w:tcMar>
              <w:left w:w="27" w:type="dxa"/>
            </w:tcMar>
            <w:vAlign w:val="center"/>
          </w:tcPr>
          <w:p w14:paraId="2E8063E6" w14:textId="77777777" w:rsidR="002857EE" w:rsidRPr="00C01268" w:rsidRDefault="002857EE" w:rsidP="002A7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1268">
              <w:rPr>
                <w:rFonts w:ascii="Times New Roman" w:eastAsia="Times New Roman" w:hAnsi="Times New Roman" w:cs="Times New Roman"/>
                <w:sz w:val="20"/>
                <w:szCs w:val="20"/>
              </w:rPr>
              <w:t>9E6H</w:t>
            </w:r>
          </w:p>
        </w:tc>
      </w:tr>
    </w:tbl>
    <w:p w14:paraId="2AA73752" w14:textId="77777777" w:rsidR="002857EE" w:rsidRPr="008D30DB" w:rsidRDefault="002857EE" w:rsidP="002857E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</w:rPr>
      </w:pPr>
      <w:r w:rsidRPr="008D30DB">
        <w:rPr>
          <w:rFonts w:ascii="Times New Roman" w:eastAsia="Times New Roman" w:hAnsi="Times New Roman" w:cs="Times New Roman"/>
          <w:b/>
          <w:color w:val="000000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/>
        </w:rPr>
        <w:t>S</w:t>
      </w:r>
      <w:r w:rsidRPr="008D30DB">
        <w:rPr>
          <w:rFonts w:ascii="Times New Roman" w:eastAsia="Times New Roman" w:hAnsi="Times New Roman" w:cs="Times New Roman"/>
          <w:b/>
          <w:color w:val="000000"/>
        </w:rPr>
        <w:t>2</w:t>
      </w:r>
      <w:r>
        <w:rPr>
          <w:rFonts w:ascii="Times New Roman" w:eastAsia="Times New Roman" w:hAnsi="Times New Roman" w:cs="Times New Roman"/>
          <w:b/>
          <w:color w:val="000000"/>
        </w:rPr>
        <w:t>:</w:t>
      </w:r>
      <w:r w:rsidRPr="008D30DB">
        <w:rPr>
          <w:rFonts w:ascii="Times New Roman" w:eastAsia="Times New Roman" w:hAnsi="Times New Roman" w:cs="Times New Roman"/>
          <w:b/>
          <w:color w:val="000000"/>
        </w:rPr>
        <w:t xml:space="preserve"> Model </w:t>
      </w:r>
      <w:r>
        <w:rPr>
          <w:rFonts w:ascii="Times New Roman" w:eastAsia="Times New Roman" w:hAnsi="Times New Roman" w:cs="Times New Roman"/>
          <w:b/>
          <w:color w:val="000000"/>
        </w:rPr>
        <w:t>r</w:t>
      </w:r>
      <w:r w:rsidRPr="008D30DB">
        <w:rPr>
          <w:rFonts w:ascii="Times New Roman" w:eastAsia="Times New Roman" w:hAnsi="Times New Roman" w:cs="Times New Roman"/>
          <w:b/>
          <w:color w:val="000000"/>
        </w:rPr>
        <w:t xml:space="preserve">efinement and </w:t>
      </w:r>
      <w:r>
        <w:rPr>
          <w:rFonts w:ascii="Times New Roman" w:eastAsia="Times New Roman" w:hAnsi="Times New Roman" w:cs="Times New Roman"/>
          <w:b/>
          <w:color w:val="000000"/>
        </w:rPr>
        <w:t>v</w:t>
      </w:r>
      <w:r w:rsidRPr="008D30DB">
        <w:rPr>
          <w:rFonts w:ascii="Times New Roman" w:eastAsia="Times New Roman" w:hAnsi="Times New Roman" w:cs="Times New Roman"/>
          <w:b/>
          <w:color w:val="000000"/>
        </w:rPr>
        <w:t xml:space="preserve">alidation </w:t>
      </w:r>
      <w:r>
        <w:rPr>
          <w:rFonts w:ascii="Times New Roman" w:eastAsia="Times New Roman" w:hAnsi="Times New Roman" w:cs="Times New Roman"/>
          <w:b/>
          <w:color w:val="000000"/>
        </w:rPr>
        <w:t>s</w:t>
      </w:r>
      <w:r w:rsidRPr="008D30DB">
        <w:rPr>
          <w:rFonts w:ascii="Times New Roman" w:eastAsia="Times New Roman" w:hAnsi="Times New Roman" w:cs="Times New Roman"/>
          <w:b/>
          <w:color w:val="000000"/>
        </w:rPr>
        <w:t>tatistics</w:t>
      </w:r>
      <w:r>
        <w:rPr>
          <w:rFonts w:ascii="Times New Roman" w:eastAsia="Times New Roman" w:hAnsi="Times New Roman" w:cs="Times New Roman"/>
          <w:b/>
          <w:color w:val="000000"/>
        </w:rPr>
        <w:t>.</w:t>
      </w:r>
    </w:p>
    <w:p w14:paraId="6C0216E8" w14:textId="77777777" w:rsidR="002857EE" w:rsidRPr="003A0EBD" w:rsidRDefault="002857EE" w:rsidP="002857E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</w:pPr>
    </w:p>
    <w:p w14:paraId="2735C57C" w14:textId="77777777" w:rsidR="002857EE" w:rsidRPr="003A0EBD" w:rsidRDefault="002857EE" w:rsidP="002857EE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</w:pPr>
    </w:p>
    <w:p w14:paraId="54E5DB9F" w14:textId="77777777" w:rsidR="002857EE" w:rsidRPr="003A0EBD" w:rsidRDefault="002857EE" w:rsidP="002857EE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</w:pPr>
    </w:p>
    <w:p w14:paraId="112737BC" w14:textId="77777777" w:rsidR="002857EE" w:rsidRPr="003A0EBD" w:rsidRDefault="002857EE" w:rsidP="002857EE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</w:pPr>
    </w:p>
    <w:p w14:paraId="2891DA06" w14:textId="77777777" w:rsidR="002857EE" w:rsidRPr="003A0EBD" w:rsidRDefault="002857EE" w:rsidP="002857EE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</w:pPr>
    </w:p>
    <w:p w14:paraId="7E65F0E4" w14:textId="77777777" w:rsidR="002857EE" w:rsidRPr="003A0EBD" w:rsidRDefault="002857EE" w:rsidP="002857EE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</w:pPr>
    </w:p>
    <w:p w14:paraId="27D75D6E" w14:textId="77777777" w:rsidR="002857EE" w:rsidRPr="003A0EBD" w:rsidRDefault="002857EE" w:rsidP="002857EE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</w:pPr>
    </w:p>
    <w:p w14:paraId="0C280F85" w14:textId="77777777" w:rsidR="002857EE" w:rsidRPr="003A0EBD" w:rsidRDefault="002857EE" w:rsidP="002857EE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</w:pPr>
    </w:p>
    <w:p w14:paraId="77E80A86" w14:textId="77777777" w:rsidR="002857EE" w:rsidRPr="003A0EBD" w:rsidRDefault="002857EE" w:rsidP="002857EE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</w:pPr>
    </w:p>
    <w:p w14:paraId="1BE8B323" w14:textId="77777777" w:rsidR="002857EE" w:rsidRPr="003A0EBD" w:rsidRDefault="002857EE" w:rsidP="002857EE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</w:pPr>
    </w:p>
    <w:p w14:paraId="492D1450" w14:textId="77777777" w:rsidR="002857EE" w:rsidRPr="003A0EBD" w:rsidRDefault="002857EE" w:rsidP="002857E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</w:pPr>
    </w:p>
    <w:p w14:paraId="61712FA8" w14:textId="77777777" w:rsidR="002857EE" w:rsidRPr="003A0EBD" w:rsidRDefault="002857EE" w:rsidP="002857E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</w:pPr>
    </w:p>
    <w:p w14:paraId="4E3E1DC4" w14:textId="77777777" w:rsidR="002857EE" w:rsidRPr="003A0EBD" w:rsidRDefault="002857EE" w:rsidP="002857E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</w:pPr>
    </w:p>
    <w:p w14:paraId="4008CAF5" w14:textId="77777777" w:rsidR="002857EE" w:rsidRPr="003A0EBD" w:rsidRDefault="002857EE" w:rsidP="002857EE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</w:pPr>
    </w:p>
    <w:p w14:paraId="2C5F0248" w14:textId="77777777" w:rsidR="002857EE" w:rsidRDefault="002857EE" w:rsidP="002857EE">
      <w:pPr>
        <w:keepLines/>
        <w:rPr>
          <w:rFonts w:ascii="Times New Roman" w:eastAsia="Times New Roman" w:hAnsi="Times New Roman" w:cs="Times New Roman"/>
        </w:rPr>
      </w:pPr>
    </w:p>
    <w:p w14:paraId="53E73F80" w14:textId="77777777" w:rsidR="002857EE" w:rsidRDefault="002857EE" w:rsidP="002857EE">
      <w:pPr>
        <w:spacing w:line="360" w:lineRule="auto"/>
      </w:pPr>
    </w:p>
    <w:p w14:paraId="697BE5F1" w14:textId="77777777" w:rsidR="002857EE" w:rsidRPr="00AF4594" w:rsidRDefault="002857EE" w:rsidP="002857EE">
      <w:pPr>
        <w:spacing w:line="360" w:lineRule="auto"/>
      </w:pPr>
    </w:p>
    <w:p w14:paraId="12E3FFD1" w14:textId="5A917F13" w:rsidR="00CB01AC" w:rsidRPr="002857EE" w:rsidRDefault="00CB01AC">
      <w:pPr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</w:pPr>
    </w:p>
    <w:sectPr w:rsidR="00CB01AC" w:rsidRPr="002857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899271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FAC70D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B33DB3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7EE"/>
    <w:rsid w:val="002857EE"/>
    <w:rsid w:val="003E355E"/>
    <w:rsid w:val="00CB0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6ADD7"/>
  <w15:chartTrackingRefBased/>
  <w15:docId w15:val="{E91E3D53-2434-4DB7-9FC1-E40C11A2D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kern w:val="2"/>
        <w:sz w:val="22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7EE"/>
    <w:pPr>
      <w:spacing w:after="160" w:line="278" w:lineRule="auto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57E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57E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57E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57E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57E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57E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57E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57E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57E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57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57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57E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57E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57E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57E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57E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57E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57E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57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2857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57EE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2857E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57EE"/>
    <w:pPr>
      <w:spacing w:before="160" w:line="240" w:lineRule="auto"/>
      <w:jc w:val="center"/>
    </w:pPr>
    <w:rPr>
      <w:rFonts w:ascii="Arial" w:eastAsiaTheme="minorEastAsia" w:hAnsi="Arial" w:cs="Arial"/>
      <w:i/>
      <w:iCs/>
      <w:color w:val="404040" w:themeColor="text1" w:themeTint="BF"/>
      <w:sz w:val="22"/>
      <w:szCs w:val="22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2857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57EE"/>
    <w:pPr>
      <w:spacing w:after="0" w:line="240" w:lineRule="auto"/>
      <w:ind w:left="720"/>
      <w:contextualSpacing/>
    </w:pPr>
    <w:rPr>
      <w:rFonts w:ascii="Arial" w:eastAsiaTheme="minorEastAsia" w:hAnsi="Arial" w:cs="Arial"/>
      <w:sz w:val="22"/>
      <w:szCs w:val="22"/>
      <w:lang w:eastAsia="ja-JP"/>
    </w:rPr>
  </w:style>
  <w:style w:type="character" w:styleId="IntenseEmphasis">
    <w:name w:val="Intense Emphasis"/>
    <w:basedOn w:val="DefaultParagraphFont"/>
    <w:uiPriority w:val="21"/>
    <w:qFormat/>
    <w:rsid w:val="002857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57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Arial" w:eastAsiaTheme="minorEastAsia" w:hAnsi="Arial" w:cs="Arial"/>
      <w:i/>
      <w:iCs/>
      <w:color w:val="0F4761" w:themeColor="accent1" w:themeShade="BF"/>
      <w:sz w:val="22"/>
      <w:szCs w:val="22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57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57EE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857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57EE"/>
    <w:rPr>
      <w:rFonts w:asciiTheme="minorHAnsi" w:eastAsiaTheme="minorHAnsi" w:hAnsiTheme="minorHAnsi" w:cstheme="minorBid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Goldberg</dc:creator>
  <cp:keywords/>
  <dc:description/>
  <cp:lastModifiedBy>Gary Goldberg</cp:lastModifiedBy>
  <cp:revision>1</cp:revision>
  <dcterms:created xsi:type="dcterms:W3CDTF">2025-01-13T14:50:00Z</dcterms:created>
  <dcterms:modified xsi:type="dcterms:W3CDTF">2025-01-13T14:53:00Z</dcterms:modified>
</cp:coreProperties>
</file>